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39BDF" w14:textId="77777777" w:rsidR="006F7ADB" w:rsidRPr="00821EBA" w:rsidRDefault="006F7ADB" w:rsidP="006F7ADB">
      <w:pPr>
        <w:rPr>
          <w:rFonts w:ascii="Times New Roman" w:hAnsi="Times New Roman" w:cs="Times New Roman"/>
          <w:color w:val="002060"/>
          <w:sz w:val="24"/>
          <w:lang w:val="en-US"/>
        </w:rPr>
      </w:pPr>
      <w:r w:rsidRPr="00821EBA">
        <w:rPr>
          <w:rFonts w:ascii="Times New Roman" w:hAnsi="Times New Roman" w:cs="Times New Roman"/>
          <w:color w:val="002060"/>
          <w:sz w:val="24"/>
          <w:lang w:val="en-US"/>
        </w:rPr>
        <w:t xml:space="preserve">Please </w:t>
      </w:r>
      <w:r w:rsidRPr="00821EBA">
        <w:rPr>
          <w:rFonts w:ascii="Times New Roman" w:hAnsi="Times New Roman" w:cs="Times New Roman"/>
          <w:b/>
          <w:color w:val="002060"/>
          <w:sz w:val="24"/>
          <w:lang w:val="en-US"/>
        </w:rPr>
        <w:t>rank</w:t>
      </w:r>
      <w:r w:rsidRPr="00821EBA">
        <w:rPr>
          <w:rFonts w:ascii="Times New Roman" w:hAnsi="Times New Roman" w:cs="Times New Roman"/>
          <w:color w:val="002060"/>
          <w:sz w:val="24"/>
          <w:lang w:val="en-US"/>
        </w:rPr>
        <w:t xml:space="preserve"> the strategies in terms of their usefulness to you. The most useful will be given a 6, the next most useful a 5, and so on. </w:t>
      </w:r>
    </w:p>
    <w:p w14:paraId="464FBC3D" w14:textId="77777777" w:rsidR="006F7ADB" w:rsidRPr="00821EBA" w:rsidRDefault="006F7ADB" w:rsidP="006F7ADB">
      <w:pPr>
        <w:rPr>
          <w:rFonts w:ascii="Times New Roman" w:hAnsi="Times New Roman" w:cs="Times New Roman"/>
          <w:color w:val="002060"/>
          <w:sz w:val="24"/>
          <w:lang w:val="en-US"/>
        </w:rPr>
      </w:pPr>
    </w:p>
    <w:p w14:paraId="7BF53E4F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6. (most useful) </w:t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0A6447DA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44252015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5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5F4C8DB5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16E54EEB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4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76115201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1183D8E4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3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0A24654B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314EA625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2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3148A040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4A3883AD" w14:textId="77777777" w:rsidR="006F7ADB" w:rsidRPr="00821EBA" w:rsidRDefault="006F7ADB" w:rsidP="006F7ADB">
      <w:pPr>
        <w:pStyle w:val="ListParagraph"/>
        <w:ind w:left="0"/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>1. (least useful)</w:t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7520682C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77496880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563AF4E7" w14:textId="77777777" w:rsidR="006F7ADB" w:rsidRPr="00821EBA" w:rsidRDefault="006F7ADB" w:rsidP="006F7ADB">
      <w:pPr>
        <w:rPr>
          <w:rFonts w:ascii="Times New Roman" w:hAnsi="Times New Roman" w:cs="Times New Roman"/>
          <w:color w:val="002060"/>
          <w:sz w:val="24"/>
          <w:lang w:val="en-US"/>
        </w:rPr>
      </w:pPr>
      <w:r w:rsidRPr="00821EBA">
        <w:rPr>
          <w:rFonts w:ascii="Times New Roman" w:hAnsi="Times New Roman" w:cs="Times New Roman"/>
          <w:color w:val="002060"/>
          <w:sz w:val="24"/>
          <w:lang w:val="en-US"/>
        </w:rPr>
        <w:t xml:space="preserve">Please </w:t>
      </w:r>
      <w:r w:rsidRPr="00821EBA">
        <w:rPr>
          <w:rFonts w:ascii="Times New Roman" w:hAnsi="Times New Roman" w:cs="Times New Roman"/>
          <w:b/>
          <w:color w:val="002060"/>
          <w:sz w:val="24"/>
          <w:lang w:val="en-US"/>
        </w:rPr>
        <w:t>rank</w:t>
      </w:r>
      <w:r w:rsidRPr="00821EBA">
        <w:rPr>
          <w:rFonts w:ascii="Times New Roman" w:hAnsi="Times New Roman" w:cs="Times New Roman"/>
          <w:color w:val="002060"/>
          <w:sz w:val="24"/>
          <w:lang w:val="en-US"/>
        </w:rPr>
        <w:t xml:space="preserve"> the strategies according to what would be easy to put into practice and what would be the most difficult. The easiest will be given a 6, the next easiest a 5, and so on. </w:t>
      </w:r>
    </w:p>
    <w:p w14:paraId="2ED22C3E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4FF816B2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7B8B9223" w14:textId="77777777" w:rsidR="006F7ADB" w:rsidRPr="00821EBA" w:rsidRDefault="006F7ADB" w:rsidP="006F7ADB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lang w:val="en-AU"/>
        </w:rPr>
      </w:pPr>
    </w:p>
    <w:p w14:paraId="34724300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>6. (easiest)</w:t>
      </w:r>
      <w:r w:rsidRPr="00821EBA">
        <w:rPr>
          <w:rFonts w:ascii="Times New Roman" w:hAnsi="Times New Roman" w:cs="Times New Roman"/>
          <w:sz w:val="24"/>
          <w:lang w:val="en-US"/>
        </w:rPr>
        <w:tab/>
        <w:t xml:space="preserve"> </w:t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1E811B43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59FF9F06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5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3E84802C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7C35ED66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4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3BE164F4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50EACB11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3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5A7D30A1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0FBF6815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 xml:space="preserve">2. </w:t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3D08AE11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110AA41C" w14:textId="77777777" w:rsidR="006F7ADB" w:rsidRPr="00821EBA" w:rsidRDefault="006F7ADB" w:rsidP="006F7ADB">
      <w:pPr>
        <w:pStyle w:val="ListParagraph"/>
        <w:ind w:left="0"/>
        <w:rPr>
          <w:rFonts w:ascii="Times New Roman" w:hAnsi="Times New Roman" w:cs="Times New Roman"/>
          <w:sz w:val="24"/>
          <w:lang w:val="en-US"/>
        </w:rPr>
      </w:pPr>
      <w:r w:rsidRPr="00821EBA">
        <w:rPr>
          <w:rFonts w:ascii="Times New Roman" w:hAnsi="Times New Roman" w:cs="Times New Roman"/>
          <w:sz w:val="24"/>
          <w:lang w:val="en-US"/>
        </w:rPr>
        <w:t>1. (most difficult)</w:t>
      </w:r>
      <w:r w:rsidRPr="00821EBA">
        <w:rPr>
          <w:rFonts w:ascii="Times New Roman" w:hAnsi="Times New Roman" w:cs="Times New Roman"/>
          <w:sz w:val="24"/>
          <w:lang w:val="en-US"/>
        </w:rPr>
        <w:tab/>
        <w:t>______________________________________</w:t>
      </w:r>
    </w:p>
    <w:p w14:paraId="60468928" w14:textId="77777777" w:rsidR="006F7ADB" w:rsidRPr="00821EBA" w:rsidRDefault="006F7ADB" w:rsidP="006F7ADB">
      <w:pPr>
        <w:rPr>
          <w:rFonts w:ascii="Times New Roman" w:hAnsi="Times New Roman" w:cs="Times New Roman"/>
          <w:color w:val="002060"/>
          <w:sz w:val="24"/>
          <w:lang w:val="en-US"/>
        </w:rPr>
      </w:pPr>
    </w:p>
    <w:p w14:paraId="0D08AC36" w14:textId="77777777" w:rsidR="006F7ADB" w:rsidRPr="00821EBA" w:rsidRDefault="006F7ADB" w:rsidP="006F7ADB">
      <w:pPr>
        <w:rPr>
          <w:rFonts w:ascii="Times New Roman" w:hAnsi="Times New Roman" w:cs="Times New Roman"/>
          <w:sz w:val="24"/>
          <w:lang w:val="en-US"/>
        </w:rPr>
      </w:pPr>
    </w:p>
    <w:p w14:paraId="20C33D94" w14:textId="77777777" w:rsidR="00FC799F" w:rsidRPr="00821EBA" w:rsidRDefault="00821EBA">
      <w:pPr>
        <w:rPr>
          <w:rFonts w:ascii="Times New Roman" w:hAnsi="Times New Roman" w:cs="Times New Roman"/>
          <w:sz w:val="24"/>
        </w:rPr>
      </w:pPr>
    </w:p>
    <w:p w14:paraId="16A55B57" w14:textId="5497236B" w:rsidR="00821EBA" w:rsidRPr="00821EBA" w:rsidRDefault="00821E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5:  Ranking resilience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trategies on usefulness and feasibility</w:t>
      </w:r>
    </w:p>
    <w:sectPr w:rsidR="00821EBA" w:rsidRPr="00821EBA" w:rsidSect="00371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DB"/>
    <w:rsid w:val="000223DE"/>
    <w:rsid w:val="000340D8"/>
    <w:rsid w:val="00060DCB"/>
    <w:rsid w:val="000D5635"/>
    <w:rsid w:val="00217279"/>
    <w:rsid w:val="00297290"/>
    <w:rsid w:val="002D4160"/>
    <w:rsid w:val="00340E36"/>
    <w:rsid w:val="0037190E"/>
    <w:rsid w:val="003B2642"/>
    <w:rsid w:val="003D2FE6"/>
    <w:rsid w:val="003E052A"/>
    <w:rsid w:val="0041362E"/>
    <w:rsid w:val="00414B83"/>
    <w:rsid w:val="00477694"/>
    <w:rsid w:val="0048126B"/>
    <w:rsid w:val="005B7AFC"/>
    <w:rsid w:val="00614EBB"/>
    <w:rsid w:val="00617279"/>
    <w:rsid w:val="00620DFF"/>
    <w:rsid w:val="00667D85"/>
    <w:rsid w:val="00673ADD"/>
    <w:rsid w:val="006F0771"/>
    <w:rsid w:val="006F7ADB"/>
    <w:rsid w:val="007806B0"/>
    <w:rsid w:val="007E00CE"/>
    <w:rsid w:val="0080282C"/>
    <w:rsid w:val="00821EBA"/>
    <w:rsid w:val="00833C4F"/>
    <w:rsid w:val="008702B3"/>
    <w:rsid w:val="00875606"/>
    <w:rsid w:val="00900893"/>
    <w:rsid w:val="00965D9F"/>
    <w:rsid w:val="00A01F3A"/>
    <w:rsid w:val="00A82257"/>
    <w:rsid w:val="00B1025A"/>
    <w:rsid w:val="00B91C45"/>
    <w:rsid w:val="00B95B1B"/>
    <w:rsid w:val="00C25A13"/>
    <w:rsid w:val="00C33D39"/>
    <w:rsid w:val="00CA53C1"/>
    <w:rsid w:val="00CE004F"/>
    <w:rsid w:val="00D14FE5"/>
    <w:rsid w:val="00DF7AA3"/>
    <w:rsid w:val="00E167E1"/>
    <w:rsid w:val="00E21DF1"/>
    <w:rsid w:val="00E72784"/>
    <w:rsid w:val="00ED41DE"/>
    <w:rsid w:val="00F0488C"/>
    <w:rsid w:val="00F41C6A"/>
    <w:rsid w:val="00F42CF9"/>
    <w:rsid w:val="00FE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FBB93"/>
  <w14:defaultImageDpi w14:val="32767"/>
  <w15:chartTrackingRefBased/>
  <w15:docId w15:val="{1631B629-CEBB-1745-BBB8-148CABF9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A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Foley</dc:creator>
  <cp:keywords/>
  <dc:description/>
  <cp:lastModifiedBy>George Tsourtos</cp:lastModifiedBy>
  <cp:revision>2</cp:revision>
  <dcterms:created xsi:type="dcterms:W3CDTF">2018-07-12T23:08:00Z</dcterms:created>
  <dcterms:modified xsi:type="dcterms:W3CDTF">2019-11-09T11:23:00Z</dcterms:modified>
</cp:coreProperties>
</file>